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D308" w14:textId="77777777" w:rsidR="00AF5DFA" w:rsidRPr="004D1715" w:rsidRDefault="00AF5DFA" w:rsidP="00AF5DFA">
      <w:pPr>
        <w:jc w:val="center"/>
        <w:rPr>
          <w:rFonts w:ascii="Times New Roman" w:hAnsi="Times New Roman" w:cs="Times New Roman"/>
        </w:rPr>
      </w:pPr>
      <w:r w:rsidRPr="004D1715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3. </w:t>
      </w:r>
      <w:r w:rsidRPr="004D1715">
        <w:rPr>
          <w:rFonts w:ascii="Times New Roman" w:hAnsi="Times New Roman" w:cs="Times New Roman"/>
        </w:rPr>
        <w:t>Posterior probabilities of the demographic, clinical and laboratory variables obtained through the BMA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9"/>
      </w:tblGrid>
      <w:tr w:rsidR="00AF5DFA" w:rsidRPr="004D1715" w14:paraId="7E5DC383" w14:textId="77777777" w:rsidTr="00D86E7B">
        <w:trPr>
          <w:trHeight w:val="263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AC4A176" w14:textId="77777777" w:rsidR="00AF5DFA" w:rsidRPr="004D1715" w:rsidRDefault="00AF5DFA" w:rsidP="00D86E7B"/>
        </w:tc>
        <w:tc>
          <w:tcPr>
            <w:tcW w:w="1989" w:type="dxa"/>
            <w:tcBorders>
              <w:bottom w:val="single" w:sz="4" w:space="0" w:color="auto"/>
            </w:tcBorders>
          </w:tcPr>
          <w:p w14:paraId="7473179C" w14:textId="77777777" w:rsidR="00AF5DFA" w:rsidRPr="004D1715" w:rsidRDefault="00AF5DFA" w:rsidP="00D86E7B">
            <w:r w:rsidRPr="004D1715">
              <w:t>Posterior probability</w:t>
            </w:r>
          </w:p>
        </w:tc>
      </w:tr>
      <w:tr w:rsidR="00AF5DFA" w:rsidRPr="004D1715" w14:paraId="211A257F" w14:textId="77777777" w:rsidTr="00D86E7B">
        <w:trPr>
          <w:trHeight w:val="256"/>
          <w:jc w:val="center"/>
        </w:trPr>
        <w:tc>
          <w:tcPr>
            <w:tcW w:w="3114" w:type="dxa"/>
            <w:tcBorders>
              <w:bottom w:val="nil"/>
            </w:tcBorders>
          </w:tcPr>
          <w:p w14:paraId="6E2284EE" w14:textId="77777777" w:rsidR="00AF5DFA" w:rsidRPr="004D1715" w:rsidRDefault="00AF5DFA" w:rsidP="00D86E7B">
            <w:r w:rsidRPr="004D1715">
              <w:t>Demographic characteristics</w:t>
            </w:r>
          </w:p>
        </w:tc>
        <w:tc>
          <w:tcPr>
            <w:tcW w:w="1989" w:type="dxa"/>
            <w:tcBorders>
              <w:bottom w:val="nil"/>
            </w:tcBorders>
          </w:tcPr>
          <w:p w14:paraId="3D52808B" w14:textId="77777777" w:rsidR="00AF5DFA" w:rsidRPr="004D1715" w:rsidRDefault="00AF5DFA" w:rsidP="00D86E7B"/>
        </w:tc>
      </w:tr>
      <w:tr w:rsidR="00AF5DFA" w:rsidRPr="004D1715" w14:paraId="23985B5C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31D3A2E" w14:textId="77777777" w:rsidR="00AF5DFA" w:rsidRPr="004D1715" w:rsidRDefault="00AF5DFA" w:rsidP="00D86E7B">
            <w:pPr>
              <w:ind w:firstLineChars="100" w:firstLine="200"/>
            </w:pPr>
            <w:r w:rsidRPr="004D1715">
              <w:t>F</w:t>
            </w:r>
            <w:r w:rsidRPr="004D1715">
              <w:rPr>
                <w:rFonts w:hint="eastAsia"/>
              </w:rPr>
              <w:t>e</w:t>
            </w:r>
            <w:r w:rsidRPr="004D1715">
              <w:t>mal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34D9D4D" w14:textId="77777777" w:rsidR="00AF5DFA" w:rsidRPr="004D1715" w:rsidRDefault="00AF5DFA" w:rsidP="00D86E7B">
            <w:r w:rsidRPr="004D1715">
              <w:t>0.032</w:t>
            </w:r>
          </w:p>
        </w:tc>
      </w:tr>
      <w:tr w:rsidR="00AF5DFA" w:rsidRPr="004D1715" w14:paraId="4A95D8DA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6F58E5F" w14:textId="77777777" w:rsidR="00AF5DFA" w:rsidRPr="004D1715" w:rsidRDefault="00AF5DFA" w:rsidP="00D86E7B">
            <w:pPr>
              <w:ind w:firstLineChars="100" w:firstLine="200"/>
            </w:pPr>
            <w:r w:rsidRPr="004D1715">
              <w:t>Age at onse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563A3F6" w14:textId="77777777" w:rsidR="00AF5DFA" w:rsidRPr="004D1715" w:rsidRDefault="00AF5DFA" w:rsidP="00D86E7B">
            <w:r w:rsidRPr="004D1715">
              <w:t>0.219</w:t>
            </w:r>
          </w:p>
        </w:tc>
      </w:tr>
      <w:tr w:rsidR="00AF5DFA" w:rsidRPr="004D1715" w14:paraId="12EE00DA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1ACFDC8" w14:textId="77777777" w:rsidR="00AF5DFA" w:rsidRPr="004D1715" w:rsidRDefault="00AF5DFA" w:rsidP="00D86E7B">
            <w:r w:rsidRPr="004D1715">
              <w:t>Clinical features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490D2A7" w14:textId="77777777" w:rsidR="00AF5DFA" w:rsidRPr="004D1715" w:rsidRDefault="00AF5DFA" w:rsidP="00D86E7B"/>
        </w:tc>
      </w:tr>
      <w:tr w:rsidR="00AF5DFA" w:rsidRPr="004D1715" w14:paraId="3D716F67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4FA356CE" w14:textId="77777777" w:rsidR="00AF5DFA" w:rsidRPr="004D1715" w:rsidRDefault="00AF5DFA" w:rsidP="00D86E7B">
            <w:pPr>
              <w:ind w:firstLineChars="100" w:firstLine="200"/>
            </w:pPr>
            <w:r w:rsidRPr="004D1715">
              <w:t>Sore throa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845EBBC" w14:textId="77777777" w:rsidR="00AF5DFA" w:rsidRPr="004D1715" w:rsidRDefault="00AF5DFA" w:rsidP="00D86E7B">
            <w:r w:rsidRPr="004D1715">
              <w:t>0.363</w:t>
            </w:r>
          </w:p>
        </w:tc>
      </w:tr>
      <w:tr w:rsidR="00AF5DFA" w:rsidRPr="004D1715" w14:paraId="64177910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43CB8FAB" w14:textId="77777777" w:rsidR="00AF5DFA" w:rsidRPr="009C144E" w:rsidRDefault="00AF5DFA" w:rsidP="00D86E7B">
            <w:pPr>
              <w:ind w:firstLineChars="100" w:firstLine="200"/>
            </w:pPr>
            <w:r w:rsidRPr="009C144E">
              <w:t>Myalgia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353775F" w14:textId="77777777" w:rsidR="00AF5DFA" w:rsidRPr="009C144E" w:rsidRDefault="00AF5DFA" w:rsidP="00D86E7B">
            <w:r w:rsidRPr="009C144E">
              <w:t>0.736</w:t>
            </w:r>
          </w:p>
        </w:tc>
      </w:tr>
      <w:tr w:rsidR="00AF5DFA" w:rsidRPr="004D1715" w14:paraId="09A297B8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38C36E6" w14:textId="77777777" w:rsidR="00AF5DFA" w:rsidRPr="0014224B" w:rsidRDefault="00AF5DFA" w:rsidP="00D86E7B">
            <w:pPr>
              <w:ind w:firstLineChars="100" w:firstLine="200"/>
            </w:pPr>
            <w:r w:rsidRPr="0014224B">
              <w:t>Arthritis or arthralgias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522F875" w14:textId="77777777" w:rsidR="00AF5DFA" w:rsidRPr="0014224B" w:rsidRDefault="00AF5DFA" w:rsidP="00D86E7B">
            <w:r w:rsidRPr="0014224B">
              <w:t>0.453</w:t>
            </w:r>
          </w:p>
        </w:tc>
      </w:tr>
      <w:tr w:rsidR="00AF5DFA" w:rsidRPr="004D1715" w14:paraId="79512ECD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DA320F2" w14:textId="77777777" w:rsidR="00AF5DFA" w:rsidRPr="0014224B" w:rsidRDefault="00AF5DFA" w:rsidP="00D86E7B">
            <w:pPr>
              <w:ind w:firstLineChars="100" w:firstLine="200"/>
            </w:pPr>
            <w:r w:rsidRPr="0014224B">
              <w:t>Lymphadenopathy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633B91C" w14:textId="77777777" w:rsidR="00AF5DFA" w:rsidRPr="0014224B" w:rsidRDefault="00AF5DFA" w:rsidP="00D86E7B">
            <w:r w:rsidRPr="0014224B">
              <w:t>0.234</w:t>
            </w:r>
          </w:p>
        </w:tc>
      </w:tr>
      <w:tr w:rsidR="00AF5DFA" w:rsidRPr="004D1715" w14:paraId="47999742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A7D6130" w14:textId="77777777" w:rsidR="00AF5DFA" w:rsidRPr="0014224B" w:rsidRDefault="00AF5DFA" w:rsidP="00D86E7B">
            <w:pPr>
              <w:ind w:firstLineChars="100" w:firstLine="200"/>
            </w:pPr>
            <w:r w:rsidRPr="0014224B">
              <w:t>Splenomegaly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7064BDF" w14:textId="77777777" w:rsidR="00AF5DFA" w:rsidRPr="0014224B" w:rsidRDefault="00AF5DFA" w:rsidP="00D86E7B">
            <w:r w:rsidRPr="0014224B">
              <w:rPr>
                <w:rFonts w:hint="eastAsia"/>
              </w:rPr>
              <w:t>0</w:t>
            </w:r>
            <w:r w:rsidRPr="0014224B">
              <w:t>.580</w:t>
            </w:r>
          </w:p>
        </w:tc>
      </w:tr>
      <w:tr w:rsidR="00AF5DFA" w:rsidRPr="004D1715" w14:paraId="429F1728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A4C9285" w14:textId="77777777" w:rsidR="00AF5DFA" w:rsidRPr="009C144E" w:rsidRDefault="00AF5DFA" w:rsidP="00D86E7B">
            <w:pPr>
              <w:ind w:firstLineChars="100" w:firstLine="200"/>
            </w:pPr>
            <w:r w:rsidRPr="009C144E">
              <w:t>Evanescent rash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69DE677" w14:textId="77777777" w:rsidR="00AF5DFA" w:rsidRPr="009C144E" w:rsidRDefault="00AF5DFA" w:rsidP="00D86E7B">
            <w:r w:rsidRPr="009C144E">
              <w:t>1.000</w:t>
            </w:r>
          </w:p>
        </w:tc>
      </w:tr>
      <w:tr w:rsidR="00AF5DFA" w:rsidRPr="004D1715" w14:paraId="33FEF66E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C482EA6" w14:textId="77777777" w:rsidR="00AF5DFA" w:rsidRPr="009C144E" w:rsidRDefault="00AF5DFA" w:rsidP="00D86E7B">
            <w:pPr>
              <w:ind w:firstLineChars="100" w:firstLine="200"/>
            </w:pPr>
            <w:r w:rsidRPr="009C144E">
              <w:t>Persistent pruritic eruption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8327D55" w14:textId="77777777" w:rsidR="00AF5DFA" w:rsidRPr="009C144E" w:rsidRDefault="00AF5DFA" w:rsidP="00D86E7B">
            <w:r w:rsidRPr="009C144E">
              <w:t>1.000</w:t>
            </w:r>
          </w:p>
        </w:tc>
      </w:tr>
      <w:tr w:rsidR="00AF5DFA" w:rsidRPr="004D1715" w14:paraId="5DA1210D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5740978D" w14:textId="77777777" w:rsidR="00AF5DFA" w:rsidRPr="0014224B" w:rsidRDefault="00AF5DFA" w:rsidP="00D86E7B">
            <w:pPr>
              <w:ind w:firstLineChars="100" w:firstLine="200"/>
            </w:pPr>
            <w:r w:rsidRPr="0014224B">
              <w:t>Other rashes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402E1E6" w14:textId="77777777" w:rsidR="00AF5DFA" w:rsidRPr="0014224B" w:rsidRDefault="00AF5DFA" w:rsidP="00D86E7B">
            <w:r w:rsidRPr="0014224B">
              <w:t>0.040</w:t>
            </w:r>
          </w:p>
        </w:tc>
      </w:tr>
      <w:tr w:rsidR="00AF5DFA" w:rsidRPr="004D1715" w14:paraId="4C0A6E10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97DCA2A" w14:textId="77777777" w:rsidR="00AF5DFA" w:rsidRPr="0014224B" w:rsidRDefault="00AF5DFA" w:rsidP="00D86E7B">
            <w:pPr>
              <w:ind w:firstLineChars="100" w:firstLine="200"/>
            </w:pPr>
            <w:r w:rsidRPr="0014224B">
              <w:t>Fever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9C169F3" w14:textId="77777777" w:rsidR="00AF5DFA" w:rsidRPr="0014224B" w:rsidRDefault="00AF5DFA" w:rsidP="00D86E7B">
            <w:r w:rsidRPr="0014224B">
              <w:t>0.474</w:t>
            </w:r>
          </w:p>
        </w:tc>
      </w:tr>
      <w:tr w:rsidR="00AF5DFA" w:rsidRPr="004D1715" w14:paraId="59E76691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472D2D09" w14:textId="77777777" w:rsidR="00AF5DFA" w:rsidRPr="0014224B" w:rsidRDefault="00AF5DFA" w:rsidP="00D86E7B">
            <w:pPr>
              <w:ind w:firstLineChars="100" w:firstLine="200"/>
            </w:pPr>
            <w:r w:rsidRPr="0014224B">
              <w:t xml:space="preserve">Fever days in hospital 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B258837" w14:textId="77777777" w:rsidR="00AF5DFA" w:rsidRPr="0014224B" w:rsidRDefault="00AF5DFA" w:rsidP="00D86E7B">
            <w:r w:rsidRPr="0014224B">
              <w:t>0.112</w:t>
            </w:r>
          </w:p>
        </w:tc>
      </w:tr>
      <w:tr w:rsidR="00AF5DFA" w:rsidRPr="004D1715" w14:paraId="4E2F365E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1D56B88C" w14:textId="77777777" w:rsidR="00AF5DFA" w:rsidRPr="0014224B" w:rsidRDefault="00AF5DFA" w:rsidP="00D86E7B">
            <w:pPr>
              <w:ind w:firstLineChars="100" w:firstLine="200"/>
            </w:pPr>
            <w:r w:rsidRPr="0014224B">
              <w:t>Hospitalization days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2F28D9B" w14:textId="77777777" w:rsidR="00AF5DFA" w:rsidRPr="0014224B" w:rsidRDefault="00AF5DFA" w:rsidP="00D86E7B">
            <w:r w:rsidRPr="0014224B">
              <w:t>0.059</w:t>
            </w:r>
          </w:p>
        </w:tc>
      </w:tr>
      <w:tr w:rsidR="00AF5DFA" w:rsidRPr="004D1715" w14:paraId="45122FB4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445A3CC" w14:textId="77777777" w:rsidR="00AF5DFA" w:rsidRPr="0014224B" w:rsidRDefault="00AF5DFA" w:rsidP="00D86E7B">
            <w:r w:rsidRPr="0014224B">
              <w:t>Laboratory tests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EA96EF2" w14:textId="77777777" w:rsidR="00AF5DFA" w:rsidRPr="0014224B" w:rsidRDefault="00AF5DFA" w:rsidP="00D86E7B"/>
        </w:tc>
      </w:tr>
      <w:tr w:rsidR="00AF5DFA" w:rsidRPr="004D1715" w14:paraId="713A4200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5BCD48B" w14:textId="77777777" w:rsidR="00AF5DFA" w:rsidRPr="0014224B" w:rsidRDefault="00AF5DFA" w:rsidP="00D86E7B">
            <w:r w:rsidRPr="0014224B">
              <w:t xml:space="preserve">  White blood cell coun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832D5A1" w14:textId="77777777" w:rsidR="00AF5DFA" w:rsidRPr="0014224B" w:rsidRDefault="00AF5DFA" w:rsidP="00D86E7B">
            <w:r w:rsidRPr="0014224B">
              <w:t>0.175</w:t>
            </w:r>
          </w:p>
        </w:tc>
      </w:tr>
      <w:tr w:rsidR="00AF5DFA" w:rsidRPr="004D1715" w14:paraId="7F24BFB4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302E2E6" w14:textId="77777777" w:rsidR="00AF5DFA" w:rsidRPr="009C144E" w:rsidRDefault="00AF5DFA" w:rsidP="00D86E7B">
            <w:pPr>
              <w:ind w:firstLineChars="100" w:firstLine="200"/>
            </w:pPr>
            <w:r w:rsidRPr="009C144E">
              <w:t>Neutrophil coun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0C776C9" w14:textId="77777777" w:rsidR="00AF5DFA" w:rsidRPr="009C144E" w:rsidRDefault="00AF5DFA" w:rsidP="00D86E7B">
            <w:r w:rsidRPr="009C144E">
              <w:t>0.915</w:t>
            </w:r>
          </w:p>
        </w:tc>
      </w:tr>
      <w:tr w:rsidR="00AF5DFA" w:rsidRPr="004D1715" w14:paraId="07B60B33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FDB4F8F" w14:textId="77777777" w:rsidR="00AF5DFA" w:rsidRPr="0014224B" w:rsidRDefault="00AF5DFA" w:rsidP="00D86E7B">
            <w:pPr>
              <w:ind w:firstLineChars="100" w:firstLine="200"/>
            </w:pPr>
            <w:r w:rsidRPr="0014224B">
              <w:t>Neutrophil percen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B87E701" w14:textId="77777777" w:rsidR="00AF5DFA" w:rsidRPr="0014224B" w:rsidRDefault="00AF5DFA" w:rsidP="00D86E7B">
            <w:r w:rsidRPr="0014224B">
              <w:t>0.033</w:t>
            </w:r>
          </w:p>
        </w:tc>
      </w:tr>
      <w:tr w:rsidR="00AF5DFA" w:rsidRPr="004D1715" w14:paraId="68A13A32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DD86456" w14:textId="77777777" w:rsidR="00AF5DFA" w:rsidRPr="009C144E" w:rsidRDefault="00AF5DFA" w:rsidP="00D86E7B">
            <w:pPr>
              <w:ind w:firstLineChars="100" w:firstLine="200"/>
            </w:pPr>
            <w:r w:rsidRPr="009C144E">
              <w:t>Platelet coun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18E3C04" w14:textId="77777777" w:rsidR="00AF5DFA" w:rsidRPr="009C144E" w:rsidRDefault="00AF5DFA" w:rsidP="00D86E7B">
            <w:r w:rsidRPr="009C144E">
              <w:t>0.741</w:t>
            </w:r>
          </w:p>
        </w:tc>
      </w:tr>
      <w:tr w:rsidR="00AF5DFA" w:rsidRPr="004D1715" w14:paraId="2951C247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C427AB7" w14:textId="77777777" w:rsidR="00AF5DFA" w:rsidRPr="0014224B" w:rsidRDefault="00AF5DFA" w:rsidP="00D86E7B">
            <w:pPr>
              <w:ind w:firstLineChars="100" w:firstLine="200"/>
            </w:pPr>
            <w:r w:rsidRPr="0014224B">
              <w:t>Hemoglobin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D6A7D31" w14:textId="77777777" w:rsidR="00AF5DFA" w:rsidRPr="0014224B" w:rsidRDefault="00AF5DFA" w:rsidP="00D86E7B">
            <w:r w:rsidRPr="0014224B">
              <w:rPr>
                <w:szCs w:val="21"/>
              </w:rPr>
              <w:t>0.017</w:t>
            </w:r>
          </w:p>
        </w:tc>
      </w:tr>
      <w:tr w:rsidR="00AF5DFA" w:rsidRPr="004D1715" w14:paraId="5B731C11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4096F2D6" w14:textId="77777777" w:rsidR="00AF5DFA" w:rsidRPr="0014224B" w:rsidRDefault="00AF5DFA" w:rsidP="00D86E7B">
            <w:pPr>
              <w:ind w:firstLineChars="100" w:firstLine="200"/>
            </w:pPr>
            <w:r w:rsidRPr="0014224B">
              <w:rPr>
                <w:szCs w:val="21"/>
              </w:rPr>
              <w:t>AST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9EEDBCC" w14:textId="77777777" w:rsidR="00AF5DFA" w:rsidRPr="0014224B" w:rsidRDefault="00AF5DFA" w:rsidP="00D86E7B">
            <w:r w:rsidRPr="0014224B">
              <w:rPr>
                <w:szCs w:val="21"/>
              </w:rPr>
              <w:t>0.328</w:t>
            </w:r>
          </w:p>
        </w:tc>
      </w:tr>
      <w:tr w:rsidR="00AF5DFA" w:rsidRPr="004D1715" w14:paraId="4DCBDDDC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A0894DC" w14:textId="77777777" w:rsidR="00AF5DFA" w:rsidRPr="0014224B" w:rsidRDefault="00AF5DFA" w:rsidP="00D86E7B">
            <w:pPr>
              <w:ind w:firstLineChars="100" w:firstLine="200"/>
            </w:pPr>
            <w:r w:rsidRPr="0014224B">
              <w:t>C-reactive protein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643B035" w14:textId="77777777" w:rsidR="00AF5DFA" w:rsidRPr="0014224B" w:rsidRDefault="00AF5DFA" w:rsidP="00D86E7B">
            <w:r w:rsidRPr="0014224B">
              <w:t>0.018</w:t>
            </w:r>
          </w:p>
        </w:tc>
      </w:tr>
      <w:tr w:rsidR="00AF5DFA" w:rsidRPr="004D1715" w14:paraId="546C0127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10B1D63" w14:textId="77777777" w:rsidR="00AF5DFA" w:rsidRPr="0014224B" w:rsidRDefault="00AF5DFA" w:rsidP="00D86E7B">
            <w:pPr>
              <w:ind w:firstLineChars="100" w:firstLine="200"/>
            </w:pPr>
            <w:r w:rsidRPr="0014224B">
              <w:t>Erythrocyte sedimentation rat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27317FC" w14:textId="77777777" w:rsidR="00AF5DFA" w:rsidRPr="0014224B" w:rsidRDefault="00AF5DFA" w:rsidP="00D86E7B">
            <w:r w:rsidRPr="0014224B">
              <w:t>0.054</w:t>
            </w:r>
          </w:p>
        </w:tc>
      </w:tr>
      <w:tr w:rsidR="00AF5DFA" w:rsidRPr="004D1715" w14:paraId="35D01542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4E751081" w14:textId="77777777" w:rsidR="00AF5DFA" w:rsidRPr="009C144E" w:rsidRDefault="00AF5DFA" w:rsidP="00D86E7B">
            <w:pPr>
              <w:ind w:firstLineChars="100" w:firstLine="200"/>
            </w:pPr>
            <w:r w:rsidRPr="009C144E">
              <w:t>Serum ferritin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C070ECF" w14:textId="77777777" w:rsidR="00AF5DFA" w:rsidRPr="009C144E" w:rsidRDefault="00AF5DFA" w:rsidP="00D86E7B">
            <w:r w:rsidRPr="009C144E">
              <w:t>1.000</w:t>
            </w:r>
          </w:p>
        </w:tc>
      </w:tr>
      <w:tr w:rsidR="00AF5DFA" w:rsidRPr="004D1715" w14:paraId="425FF5E0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ACC5AC6" w14:textId="77777777" w:rsidR="00AF5DFA" w:rsidRPr="0014224B" w:rsidRDefault="00AF5DFA" w:rsidP="00D86E7B">
            <w:pPr>
              <w:ind w:firstLineChars="100" w:firstLine="200"/>
            </w:pPr>
            <w:r w:rsidRPr="0014224B">
              <w:t>Fibrinogen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CC31094" w14:textId="77777777" w:rsidR="00AF5DFA" w:rsidRPr="0014224B" w:rsidRDefault="00AF5DFA" w:rsidP="00D86E7B">
            <w:r w:rsidRPr="0014224B">
              <w:t>0.100</w:t>
            </w:r>
          </w:p>
        </w:tc>
      </w:tr>
      <w:tr w:rsidR="00AF5DFA" w:rsidRPr="004D1715" w14:paraId="2FAD1B9F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66872BB" w14:textId="77777777" w:rsidR="00AF5DFA" w:rsidRPr="004D1715" w:rsidRDefault="00AF5DFA" w:rsidP="00D86E7B">
            <w:pPr>
              <w:ind w:firstLineChars="100" w:firstLine="200"/>
            </w:pPr>
            <w:r w:rsidRPr="004D1715">
              <w:t>D-dimer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20066067" w14:textId="77777777" w:rsidR="00AF5DFA" w:rsidRPr="004D1715" w:rsidRDefault="00AF5DFA" w:rsidP="00D86E7B">
            <w:r w:rsidRPr="004D1715">
              <w:t>0.117</w:t>
            </w:r>
          </w:p>
        </w:tc>
      </w:tr>
      <w:tr w:rsidR="00AF5DFA" w:rsidRPr="004D1715" w14:paraId="4DEF94FC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1F097230" w14:textId="77777777" w:rsidR="00AF5DFA" w:rsidRPr="004D1715" w:rsidRDefault="00AF5DFA" w:rsidP="00D86E7B">
            <w:pPr>
              <w:ind w:firstLineChars="100" w:firstLine="200"/>
            </w:pPr>
            <w:r w:rsidRPr="004D1715">
              <w:t>Creatinin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86E6398" w14:textId="77777777" w:rsidR="00AF5DFA" w:rsidRPr="004D1715" w:rsidRDefault="00AF5DFA" w:rsidP="00D86E7B">
            <w:r w:rsidRPr="004D1715">
              <w:t>0.042</w:t>
            </w:r>
          </w:p>
        </w:tc>
      </w:tr>
      <w:tr w:rsidR="00AF5DFA" w:rsidRPr="004D1715" w14:paraId="0BCB1395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B336E6C" w14:textId="77777777" w:rsidR="00AF5DFA" w:rsidRPr="004D1715" w:rsidRDefault="00AF5DFA" w:rsidP="00D86E7B">
            <w:pPr>
              <w:ind w:firstLineChars="100" w:firstLine="200"/>
            </w:pPr>
            <w:r w:rsidRPr="004D1715">
              <w:t>Lactate dehydrogenas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F200E21" w14:textId="77777777" w:rsidR="00AF5DFA" w:rsidRPr="004D1715" w:rsidRDefault="00AF5DFA" w:rsidP="00D86E7B">
            <w:r w:rsidRPr="004D1715">
              <w:t>0.028</w:t>
            </w:r>
          </w:p>
        </w:tc>
      </w:tr>
      <w:tr w:rsidR="00AF5DFA" w:rsidRPr="004D1715" w14:paraId="1F83B545" w14:textId="77777777" w:rsidTr="00D86E7B">
        <w:trPr>
          <w:trHeight w:val="256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8BAFDE5" w14:textId="77777777" w:rsidR="00AF5DFA" w:rsidRPr="004D1715" w:rsidRDefault="00AF5DFA" w:rsidP="00D86E7B">
            <w:pPr>
              <w:ind w:firstLineChars="100" w:firstLine="200"/>
            </w:pPr>
            <w:r w:rsidRPr="004D1715">
              <w:t>Creatine kinas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8AAE79A" w14:textId="77777777" w:rsidR="00AF5DFA" w:rsidRPr="004D1715" w:rsidRDefault="00AF5DFA" w:rsidP="00D86E7B">
            <w:r w:rsidRPr="004D1715">
              <w:t>0.090</w:t>
            </w:r>
          </w:p>
        </w:tc>
      </w:tr>
      <w:tr w:rsidR="00AF5DFA" w:rsidRPr="004D1715" w14:paraId="737BFF69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1ACDE5FF" w14:textId="77777777" w:rsidR="00AF5DFA" w:rsidRPr="004D1715" w:rsidRDefault="00AF5DFA" w:rsidP="00D86E7B">
            <w:pPr>
              <w:ind w:firstLineChars="100" w:firstLine="200"/>
            </w:pPr>
            <w:r w:rsidRPr="004D1715">
              <w:t>Creatine kinase isoenzyme-MB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7FD1784" w14:textId="77777777" w:rsidR="00AF5DFA" w:rsidRPr="004D1715" w:rsidRDefault="00AF5DFA" w:rsidP="00D86E7B">
            <w:r w:rsidRPr="004D1715">
              <w:t>0.070</w:t>
            </w:r>
          </w:p>
        </w:tc>
      </w:tr>
      <w:tr w:rsidR="00AF5DFA" w:rsidRPr="004D1715" w14:paraId="47DA9A9B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70264E3" w14:textId="77777777" w:rsidR="00AF5DFA" w:rsidRPr="004D1715" w:rsidRDefault="00AF5DFA" w:rsidP="00D86E7B">
            <w:pPr>
              <w:ind w:firstLineChars="100" w:firstLine="200"/>
            </w:pPr>
            <w:r w:rsidRPr="004D1715">
              <w:t>Hydroxybutyrate dehydrogenas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1E56183" w14:textId="77777777" w:rsidR="00AF5DFA" w:rsidRPr="004D1715" w:rsidRDefault="00AF5DFA" w:rsidP="00D86E7B">
            <w:r w:rsidRPr="004D1715">
              <w:rPr>
                <w:szCs w:val="21"/>
              </w:rPr>
              <w:t>0.024</w:t>
            </w:r>
          </w:p>
        </w:tc>
      </w:tr>
      <w:tr w:rsidR="00AF5DFA" w:rsidRPr="004D1715" w14:paraId="278E150D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86A191B" w14:textId="77777777" w:rsidR="00AF5DFA" w:rsidRPr="004D1715" w:rsidRDefault="00AF5DFA" w:rsidP="00D86E7B">
            <w:pPr>
              <w:ind w:firstLineChars="100" w:firstLine="200"/>
            </w:pPr>
            <w:r w:rsidRPr="004D1715">
              <w:rPr>
                <w:szCs w:val="21"/>
              </w:rPr>
              <w:t>T-spot negative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951F0C3" w14:textId="77777777" w:rsidR="00AF5DFA" w:rsidRPr="004D1715" w:rsidRDefault="00AF5DFA" w:rsidP="00D86E7B">
            <w:pPr>
              <w:rPr>
                <w:szCs w:val="21"/>
              </w:rPr>
            </w:pPr>
            <w:r w:rsidRPr="004D1715">
              <w:rPr>
                <w:rFonts w:hint="eastAsia"/>
                <w:szCs w:val="21"/>
              </w:rPr>
              <w:t>0</w:t>
            </w:r>
            <w:r w:rsidRPr="004D1715">
              <w:rPr>
                <w:szCs w:val="21"/>
              </w:rPr>
              <w:t>.136</w:t>
            </w:r>
          </w:p>
        </w:tc>
      </w:tr>
      <w:tr w:rsidR="00AF5DFA" w:rsidRPr="004D1715" w14:paraId="04EBAD85" w14:textId="77777777" w:rsidTr="00D86E7B">
        <w:trPr>
          <w:trHeight w:val="263"/>
          <w:jc w:val="center"/>
        </w:trPr>
        <w:tc>
          <w:tcPr>
            <w:tcW w:w="3114" w:type="dxa"/>
            <w:tcBorders>
              <w:top w:val="nil"/>
            </w:tcBorders>
          </w:tcPr>
          <w:p w14:paraId="10CA4DA5" w14:textId="77777777" w:rsidR="00AF5DFA" w:rsidRPr="004D1715" w:rsidRDefault="00AF5DFA" w:rsidP="00D86E7B">
            <w:pPr>
              <w:ind w:firstLineChars="100" w:firstLine="200"/>
            </w:pPr>
            <w:r w:rsidRPr="004D1715">
              <w:rPr>
                <w:szCs w:val="21"/>
              </w:rPr>
              <w:t>PCT</w:t>
            </w:r>
          </w:p>
        </w:tc>
        <w:tc>
          <w:tcPr>
            <w:tcW w:w="1989" w:type="dxa"/>
            <w:tcBorders>
              <w:top w:val="nil"/>
            </w:tcBorders>
          </w:tcPr>
          <w:p w14:paraId="3C117614" w14:textId="77777777" w:rsidR="00AF5DFA" w:rsidRPr="004D1715" w:rsidRDefault="00AF5DFA" w:rsidP="00D86E7B">
            <w:pPr>
              <w:rPr>
                <w:szCs w:val="21"/>
              </w:rPr>
            </w:pPr>
            <w:r w:rsidRPr="004D1715">
              <w:rPr>
                <w:szCs w:val="21"/>
              </w:rPr>
              <w:t>0.086</w:t>
            </w:r>
          </w:p>
        </w:tc>
      </w:tr>
    </w:tbl>
    <w:p w14:paraId="114B5DCA" w14:textId="0B7B8521" w:rsidR="00563A0E" w:rsidRPr="00AF5DFA" w:rsidRDefault="00AF5DFA">
      <w:pPr>
        <w:rPr>
          <w:rFonts w:ascii="Times New Roman" w:hAnsi="Times New Roman" w:cs="Times New Roman" w:hint="eastAsia"/>
          <w:b/>
          <w:bCs/>
        </w:rPr>
      </w:pPr>
      <w:bookmarkStart w:id="0" w:name="_Hlk121658977"/>
      <w:r w:rsidRPr="004D1715">
        <w:rPr>
          <w:rFonts w:ascii="Times New Roman" w:hAnsi="Times New Roman" w:cs="Times New Roman"/>
        </w:rPr>
        <w:t xml:space="preserve">Posterior inclusion probabilities represent probabilities of the variables should be included in all possible </w:t>
      </w:r>
      <w:proofErr w:type="gramStart"/>
      <w:r w:rsidRPr="004D1715">
        <w:rPr>
          <w:rFonts w:ascii="Times New Roman" w:hAnsi="Times New Roman" w:cs="Times New Roman"/>
        </w:rPr>
        <w:t>models,</w:t>
      </w:r>
      <w:proofErr w:type="gramEnd"/>
      <w:r w:rsidRPr="004D1715">
        <w:rPr>
          <w:rFonts w:ascii="Times New Roman" w:hAnsi="Times New Roman" w:cs="Times New Roman"/>
        </w:rPr>
        <w:t xml:space="preserve"> we selected parameters whose PIP greater than 0.</w:t>
      </w:r>
      <w:r>
        <w:rPr>
          <w:rFonts w:ascii="Times New Roman" w:hAnsi="Times New Roman" w:cs="Times New Roman"/>
        </w:rPr>
        <w:t>7</w:t>
      </w:r>
      <w:r w:rsidRPr="004D17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C978B4">
        <w:rPr>
          <w:rFonts w:ascii="Times New Roman" w:hAnsi="Times New Roman" w:cs="Times New Roman"/>
        </w:rPr>
        <w:t xml:space="preserve">regression analysis </w:t>
      </w:r>
      <w:r w:rsidRPr="004D1715">
        <w:rPr>
          <w:rFonts w:ascii="Times New Roman" w:hAnsi="Times New Roman" w:cs="Times New Roman"/>
        </w:rPr>
        <w:t>to include as many valuable variables as possible.</w:t>
      </w:r>
      <w:bookmarkEnd w:id="0"/>
    </w:p>
    <w:sectPr w:rsidR="00563A0E" w:rsidRPr="00AF5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FA"/>
    <w:rsid w:val="00404162"/>
    <w:rsid w:val="0051253E"/>
    <w:rsid w:val="00AF3267"/>
    <w:rsid w:val="00AF5DFA"/>
    <w:rsid w:val="00D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558A0"/>
  <w15:chartTrackingRefBased/>
  <w15:docId w15:val="{875FC880-B68A-4E9A-8069-97797DE5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D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rsid w:val="00AF5DF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F5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2033089@qq.com</dc:creator>
  <cp:keywords/>
  <dc:description/>
  <cp:lastModifiedBy>1132033089@qq.com</cp:lastModifiedBy>
  <cp:revision>1</cp:revision>
  <dcterms:created xsi:type="dcterms:W3CDTF">2022-12-17T14:29:00Z</dcterms:created>
  <dcterms:modified xsi:type="dcterms:W3CDTF">2022-12-17T14:29:00Z</dcterms:modified>
</cp:coreProperties>
</file>